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E02" w:rsidRPr="00DF5CC6" w:rsidRDefault="00BF0C11" w:rsidP="00257E02">
      <w:pPr>
        <w:rPr>
          <w:b/>
        </w:rPr>
      </w:pPr>
      <w:r>
        <w:rPr>
          <w:b/>
        </w:rPr>
        <w:t xml:space="preserve">Supporting Information </w:t>
      </w:r>
      <w:r w:rsidR="00257E02">
        <w:rPr>
          <w:b/>
        </w:rPr>
        <w:t>Table</w:t>
      </w:r>
      <w:r>
        <w:rPr>
          <w:b/>
        </w:rPr>
        <w:t xml:space="preserve"> S3</w:t>
      </w:r>
      <w:r w:rsidR="00257E02" w:rsidRPr="00DF5CC6">
        <w:rPr>
          <w:b/>
        </w:rPr>
        <w:t>. Primers used for quantitative PCR</w:t>
      </w:r>
    </w:p>
    <w:p w:rsidR="00257E02" w:rsidRPr="00DF5CC6" w:rsidRDefault="00257E02" w:rsidP="00257E02"/>
    <w:tbl>
      <w:tblPr>
        <w:tblW w:w="8130" w:type="dxa"/>
        <w:tblInd w:w="-176" w:type="dxa"/>
        <w:tblBorders>
          <w:top w:val="single" w:sz="8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8" w:space="0" w:color="000000"/>
          <w:insideV w:val="single" w:sz="8" w:space="0" w:color="000000"/>
        </w:tblBorders>
        <w:tblLook w:val="0000"/>
      </w:tblPr>
      <w:tblGrid>
        <w:gridCol w:w="2410"/>
        <w:gridCol w:w="5720"/>
      </w:tblGrid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arget Gene ID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igonucleotide Name / sequence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b927.3.4230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 xml:space="preserve">OL4077 TGTGGCTCGGTTTGATAAGCT 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4078 CGCCTGTCGGGCTATCC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b927.11.3780</w:t>
            </w:r>
            <w:r w:rsidRPr="009C3251">
              <w:rPr>
                <w:vanish/>
              </w:rPr>
              <w:t>(one splice form of this gene)</w:t>
            </w:r>
            <w:r w:rsidRPr="009C3251">
              <w:t>*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4079 CGGGACACGCGTTAACGT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4080 GCTCCACAGCCGTCTCAATT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b927.11.12850*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3001 CGTGCCGATCCCGAAGT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3002 GCGCTTCTCGTAATAATCCTTCTC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 xml:space="preserve">Tb927.10.8020 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3621 GCCACGGCATGGAGTGA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3622 CCAATCGCTTCCCTTGTCA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 xml:space="preserve">Tb927.5.4300 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4055 CAGCCTCCTCAGAGCATAGTGA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4056 TCGGTATTCTACACGCCCATACT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 xml:space="preserve">Tb927.10.6940 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2996 AAAGGCGGACAAAGCGTTATC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2995 CGGTGCAATGGCTGCAA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 xml:space="preserve">Tb927.10.6970 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As above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  <w:rPr>
                <w:bCs/>
              </w:rPr>
            </w:pPr>
            <w:r w:rsidRPr="009C3251">
              <w:rPr>
                <w:bCs/>
              </w:rPr>
              <w:t>Tb927.8.5760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4095 TGGAAGGCTCTGATATGGTGAA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4096 CACCAAAAGGCAGATGACAATC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b927.1.4780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4081 GCTCGACACGGCTGCTAAA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4082 CGCAACGTCTACGGCATTT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 xml:space="preserve">Tb927.7.4940 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3709 GCACGCAGGTCCCCATAA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3710 CTCGAAATCCGTCGCTTCTT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b11.v5.0175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As above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b927.9.10970*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3145 CTGGGTGGTGCAGTTGCTATT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3146 GCGATATGCTTCGCGTTGT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  <w:rPr>
                <w:bCs/>
              </w:rPr>
            </w:pPr>
            <w:r w:rsidRPr="009C3251">
              <w:rPr>
                <w:bCs/>
              </w:rPr>
              <w:t>Tb927.6.1810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rPr>
                <w:bCs/>
              </w:rPr>
              <w:t xml:space="preserve">OL4083 </w:t>
            </w:r>
            <w:r w:rsidRPr="009C3251">
              <w:t>TGGACGCCCGGTAGCA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rPr>
                <w:bCs/>
              </w:rPr>
              <w:t xml:space="preserve">OL4084 </w:t>
            </w:r>
            <w:r w:rsidRPr="009C3251">
              <w:t>TTCCCTGGGCACACGATT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b927.10.1030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 xml:space="preserve">OL4085 TTTTTCTTATCTCGTTGCTACTCTTATTG 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 xml:space="preserve">OL4086 GACGGCGGATAGCCTGAA 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b927.10.1040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4087 CCACTTTGCTCCGGCTACA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4088 ATATGCCTTCACCCTTTTTATTGC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b927.10.1050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4089 CTGCTTGCATCCTGGTCGTA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 xml:space="preserve">OL4090 GTGCGAAGCGCTAGAGATAAACT 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b927.10.4590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4091 TTCTTACCATTACCGTCTTCACTACCT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4092 ACCATGTATGTTGTATGACCCTTCTC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b927.5.3220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3958 ACGGCGCTGCGGATT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3959 TGCAGACATGGCTAATGATTCC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b927.11.980*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4093 GGCTTGCGGTTCGACAGTT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4094 CCATCCCGGCGGTAAAC</w:t>
            </w:r>
          </w:p>
        </w:tc>
      </w:tr>
      <w:tr w:rsidR="00257E02" w:rsidRPr="009C3251" w:rsidTr="006A467C">
        <w:trPr>
          <w:trHeight w:val="420"/>
        </w:trPr>
        <w:tc>
          <w:tcPr>
            <w:tcW w:w="2410" w:type="dxa"/>
            <w:shd w:val="clear" w:color="auto" w:fill="auto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Tb927.2.2500</w:t>
            </w:r>
          </w:p>
        </w:tc>
        <w:tc>
          <w:tcPr>
            <w:tcW w:w="5720" w:type="dxa"/>
          </w:tcPr>
          <w:p w:rsidR="00257E02" w:rsidRPr="009C3251" w:rsidRDefault="00257E02" w:rsidP="006A467C">
            <w:pPr>
              <w:spacing w:line="240" w:lineRule="auto"/>
            </w:pPr>
            <w:r w:rsidRPr="009C3251">
              <w:t>OL4273 TGATTCCCACATGCATAGCAA</w:t>
            </w:r>
          </w:p>
          <w:p w:rsidR="00257E02" w:rsidRPr="009C3251" w:rsidRDefault="00257E02" w:rsidP="006A467C">
            <w:pPr>
              <w:spacing w:line="240" w:lineRule="auto"/>
            </w:pPr>
            <w:r w:rsidRPr="009C3251">
              <w:t>OL4274 GCAAAATGGACAAGCAAGCA</w:t>
            </w:r>
          </w:p>
        </w:tc>
      </w:tr>
    </w:tbl>
    <w:p w:rsidR="00257E02" w:rsidRPr="00DF5CC6" w:rsidRDefault="00257E02" w:rsidP="00257E02"/>
    <w:p w:rsidR="004763CE" w:rsidRDefault="004763CE"/>
    <w:sectPr w:rsidR="004763CE" w:rsidSect="00476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257E02"/>
    <w:rsid w:val="000916EB"/>
    <w:rsid w:val="00143011"/>
    <w:rsid w:val="00257E02"/>
    <w:rsid w:val="004763CE"/>
    <w:rsid w:val="00BA555B"/>
    <w:rsid w:val="00BF0C11"/>
    <w:rsid w:val="00FD03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E02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XM</dc:creator>
  <cp:lastModifiedBy>CXM</cp:lastModifiedBy>
  <cp:revision>2</cp:revision>
  <dcterms:created xsi:type="dcterms:W3CDTF">2015-02-20T17:39:00Z</dcterms:created>
  <dcterms:modified xsi:type="dcterms:W3CDTF">2015-02-26T11:00:00Z</dcterms:modified>
</cp:coreProperties>
</file>